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69"/>
        <w:tblW w:w="50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0"/>
        <w:gridCol w:w="1360"/>
        <w:gridCol w:w="1360"/>
      </w:tblGrid>
      <w:tr w:rsidR="00083EB0" w:rsidRPr="00083EB0" w:rsidTr="00083EB0">
        <w:trPr>
          <w:trHeight w:val="312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3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9.6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3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gen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xual orient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1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7.3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terosexu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0.2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sexu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2.6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15-24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0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7.6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25-34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0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5.4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35-44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7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&gt;=45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 (Q</w:t>
            </w:r>
            <w:proofErr w:type="gramStart"/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Q</w:t>
            </w:r>
            <w:proofErr w:type="gramEnd"/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 (24,32)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du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=12y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.3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12y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3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9.7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IVST channe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cilit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3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nding mach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4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9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3EB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3.2 </w:t>
            </w:r>
          </w:p>
        </w:tc>
      </w:tr>
      <w:tr w:rsidR="00083EB0" w:rsidRPr="00083EB0" w:rsidTr="00083EB0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EB0" w:rsidRPr="00083EB0" w:rsidRDefault="00083EB0" w:rsidP="00083EB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C95550" w:rsidRPr="00083EB0" w:rsidRDefault="00083EB0">
      <w:pPr>
        <w:rPr>
          <w:rFonts w:ascii="Times New Roman" w:hAnsi="Times New Roman" w:cs="Times New Roman"/>
        </w:rPr>
      </w:pPr>
      <w:r w:rsidRPr="00083EB0">
        <w:rPr>
          <w:rFonts w:ascii="Times New Roman" w:hAnsi="Times New Roman" w:cs="Times New Roman"/>
        </w:rPr>
        <w:t>Appendix 1 The number and response rate in the customer survey in 2017 (N=3,730).</w:t>
      </w:r>
      <w:bookmarkStart w:id="0" w:name="_GoBack"/>
      <w:bookmarkEnd w:id="0"/>
    </w:p>
    <w:sectPr w:rsidR="00C95550" w:rsidRPr="00083E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EB0"/>
    <w:rsid w:val="00083EB0"/>
    <w:rsid w:val="00C9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8D9FD"/>
  <w15:chartTrackingRefBased/>
  <w15:docId w15:val="{992D1848-47C1-45E2-B6CA-584E29CF3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9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郁清</dc:creator>
  <cp:keywords/>
  <dc:description/>
  <cp:lastModifiedBy>黃郁清</cp:lastModifiedBy>
  <cp:revision>1</cp:revision>
  <dcterms:created xsi:type="dcterms:W3CDTF">2022-01-12T06:47:00Z</dcterms:created>
  <dcterms:modified xsi:type="dcterms:W3CDTF">2022-01-12T06:57:00Z</dcterms:modified>
</cp:coreProperties>
</file>